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0A1" w:rsidRPr="00987167" w:rsidRDefault="008143B8" w:rsidP="009B60A1">
      <w:pPr>
        <w:pStyle w:val="PlainText"/>
        <w:rPr>
          <w:b/>
          <w:sz w:val="26"/>
        </w:rPr>
      </w:pPr>
      <w:r w:rsidRPr="00987167">
        <w:rPr>
          <w:b/>
          <w:sz w:val="26"/>
        </w:rPr>
        <w:t>Additional File 2</w:t>
      </w:r>
      <w:r w:rsidR="009B60A1" w:rsidRPr="00987167">
        <w:rPr>
          <w:b/>
          <w:sz w:val="26"/>
        </w:rPr>
        <w:t xml:space="preserve">: Analysis of </w:t>
      </w:r>
      <w:r w:rsidR="009B60A1" w:rsidRPr="00987167">
        <w:rPr>
          <w:b/>
          <w:bCs/>
          <w:i/>
          <w:sz w:val="26"/>
        </w:rPr>
        <w:t>BolC.GA4.a</w:t>
      </w:r>
      <w:r w:rsidR="009B60A1" w:rsidRPr="00987167">
        <w:rPr>
          <w:b/>
          <w:sz w:val="26"/>
        </w:rPr>
        <w:t xml:space="preserve"> sequences in L2F1_A and L2F1_E T</w:t>
      </w:r>
      <w:r w:rsidR="009B60A1" w:rsidRPr="00987167">
        <w:rPr>
          <w:b/>
          <w:sz w:val="26"/>
          <w:vertAlign w:val="subscript"/>
        </w:rPr>
        <w:t>0</w:t>
      </w:r>
      <w:r w:rsidR="009B60A1" w:rsidRPr="00987167">
        <w:rPr>
          <w:b/>
          <w:sz w:val="26"/>
        </w:rPr>
        <w:t xml:space="preserve"> and T</w:t>
      </w:r>
      <w:r w:rsidR="009B60A1" w:rsidRPr="00987167">
        <w:rPr>
          <w:b/>
          <w:sz w:val="26"/>
          <w:vertAlign w:val="subscript"/>
        </w:rPr>
        <w:t>1</w:t>
      </w:r>
      <w:r w:rsidR="009B60A1" w:rsidRPr="00987167">
        <w:rPr>
          <w:b/>
          <w:sz w:val="26"/>
        </w:rPr>
        <w:t xml:space="preserve"> plants</w:t>
      </w: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  <w:rPr>
          <w:i/>
        </w:rPr>
      </w:pPr>
    </w:p>
    <w:p w:rsidR="009B60A1" w:rsidRPr="00987167" w:rsidRDefault="009B60A1" w:rsidP="009B60A1">
      <w:pPr>
        <w:pStyle w:val="PlainText"/>
        <w:rPr>
          <w:b/>
          <w:i/>
          <w:sz w:val="24"/>
        </w:rPr>
      </w:pPr>
      <w:r w:rsidRPr="00987167">
        <w:rPr>
          <w:b/>
          <w:i/>
          <w:sz w:val="24"/>
        </w:rPr>
        <w:t>Sequencing of T</w:t>
      </w:r>
      <w:r w:rsidRPr="00987167">
        <w:rPr>
          <w:b/>
          <w:i/>
          <w:sz w:val="24"/>
          <w:vertAlign w:val="subscript"/>
        </w:rPr>
        <w:t>0</w:t>
      </w:r>
      <w:r w:rsidRPr="00987167">
        <w:rPr>
          <w:b/>
          <w:i/>
          <w:sz w:val="24"/>
        </w:rPr>
        <w:t xml:space="preserve"> plants:</w:t>
      </w:r>
    </w:p>
    <w:p w:rsidR="009B60A1" w:rsidRPr="00987167" w:rsidRDefault="009B60A1" w:rsidP="009B60A1">
      <w:pPr>
        <w:pStyle w:val="PlainText"/>
      </w:pPr>
      <w:r w:rsidRPr="00987167">
        <w:t>We sequenced the original DNA stocks from the T</w:t>
      </w:r>
      <w:r w:rsidRPr="00987167">
        <w:rPr>
          <w:vertAlign w:val="subscript"/>
        </w:rPr>
        <w:t>0</w:t>
      </w:r>
      <w:r w:rsidRPr="00987167">
        <w:t xml:space="preserve"> dwarf lines L2F1_A and L2F1_E across </w:t>
      </w:r>
      <w:r w:rsidRPr="00987167">
        <w:rPr>
          <w:i/>
        </w:rPr>
        <w:t>BolC.GA4.a</w:t>
      </w:r>
      <w:r w:rsidRPr="00987167">
        <w:t xml:space="preserve"> Targets 1 and 2. The PCR product was sub-cloned and 16 clones sequenced to determine the alleles present in the T</w:t>
      </w:r>
      <w:r w:rsidRPr="00987167">
        <w:rPr>
          <w:vertAlign w:val="subscript"/>
        </w:rPr>
        <w:t>0</w:t>
      </w:r>
      <w:r w:rsidRPr="00987167">
        <w:t xml:space="preserve"> lines. </w:t>
      </w: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  <w:r w:rsidRPr="00987167">
        <w:t>For L2F1_A we identified two alleles: one carried a wild</w:t>
      </w:r>
      <w:r w:rsidR="00987167">
        <w:t>-</w:t>
      </w:r>
      <w:r w:rsidRPr="00987167">
        <w:t>type sequence across Target 1 and a +T insertion in Target 2 (11 of 16 clones), whereas the second allele was also wild</w:t>
      </w:r>
      <w:r w:rsidR="00987167">
        <w:t>-</w:t>
      </w:r>
      <w:r w:rsidRPr="00987167">
        <w:t>type across Target 1 but carried a +</w:t>
      </w:r>
      <w:proofErr w:type="gramStart"/>
      <w:r w:rsidRPr="00987167">
        <w:t>A</w:t>
      </w:r>
      <w:proofErr w:type="gramEnd"/>
      <w:r w:rsidRPr="00987167">
        <w:t xml:space="preserve"> insertion in Target 2 (</w:t>
      </w:r>
      <w:r w:rsidR="00987167">
        <w:t>five</w:t>
      </w:r>
      <w:r w:rsidRPr="00987167">
        <w:t xml:space="preserve"> of 16 clones). </w:t>
      </w:r>
    </w:p>
    <w:p w:rsidR="009B60A1" w:rsidRPr="00987167" w:rsidRDefault="009B60A1" w:rsidP="009B60A1">
      <w:pPr>
        <w:pStyle w:val="PlainTex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559"/>
        <w:gridCol w:w="1559"/>
      </w:tblGrid>
      <w:tr w:rsidR="009B60A1" w:rsidRPr="00987167" w:rsidTr="000166F1">
        <w:trPr>
          <w:trHeight w:val="28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</w:pPr>
            <w:r w:rsidRPr="00987167">
              <w:t>T</w:t>
            </w:r>
            <w:r w:rsidRPr="00987167">
              <w:rPr>
                <w:vertAlign w:val="subscript"/>
              </w:rPr>
              <w:t>0</w:t>
            </w:r>
            <w:r w:rsidRPr="00987167">
              <w:t xml:space="preserve"> L2F1_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1 alle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2 allele</w:t>
            </w:r>
          </w:p>
        </w:tc>
      </w:tr>
      <w:tr w:rsidR="009B60A1" w:rsidRPr="00987167" w:rsidTr="000166F1">
        <w:trPr>
          <w:trHeight w:val="266"/>
        </w:trPr>
        <w:tc>
          <w:tcPr>
            <w:tcW w:w="1101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11 clon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T insertion</w:t>
            </w:r>
          </w:p>
        </w:tc>
      </w:tr>
      <w:tr w:rsidR="009B60A1" w:rsidRPr="00987167" w:rsidTr="000166F1">
        <w:trPr>
          <w:trHeight w:val="280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5 clones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A insertion</w:t>
            </w:r>
          </w:p>
        </w:tc>
      </w:tr>
    </w:tbl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  <w:r w:rsidRPr="00987167">
        <w:t xml:space="preserve">For </w:t>
      </w:r>
      <w:proofErr w:type="spellStart"/>
      <w:r w:rsidRPr="00987167">
        <w:t>L2F1_E</w:t>
      </w:r>
      <w:proofErr w:type="spellEnd"/>
      <w:r w:rsidRPr="00987167">
        <w:t xml:space="preserve"> we identified </w:t>
      </w:r>
      <w:r w:rsidR="00987167">
        <w:t>four</w:t>
      </w:r>
      <w:r w:rsidRPr="00987167">
        <w:t xml:space="preserve"> alleles made up of the combinations of two sequences at each of the two targets. For Target 1 we identified the wild</w:t>
      </w:r>
      <w:r w:rsidR="00987167">
        <w:t>-</w:t>
      </w:r>
      <w:r w:rsidRPr="00987167">
        <w:t>type allele and a 68-bp deletion spanning the region, whereas for Target 2 we identified a +G insertion and a 6-bp deletion. These four alleles were found in the following frequency:</w:t>
      </w:r>
    </w:p>
    <w:p w:rsidR="009B60A1" w:rsidRPr="00987167" w:rsidRDefault="009B60A1" w:rsidP="009B60A1">
      <w:pPr>
        <w:pStyle w:val="PlainTex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559"/>
        <w:gridCol w:w="1559"/>
      </w:tblGrid>
      <w:tr w:rsidR="009B60A1" w:rsidRPr="00987167" w:rsidTr="000166F1">
        <w:trPr>
          <w:trHeight w:val="28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</w:pPr>
            <w:r w:rsidRPr="00987167">
              <w:t>T</w:t>
            </w:r>
            <w:r w:rsidRPr="00987167">
              <w:rPr>
                <w:vertAlign w:val="subscript"/>
              </w:rPr>
              <w:t>0</w:t>
            </w:r>
            <w:r w:rsidRPr="00987167">
              <w:t xml:space="preserve"> L2F1_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1 alle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2 allele</w:t>
            </w:r>
          </w:p>
        </w:tc>
      </w:tr>
      <w:tr w:rsidR="009B60A1" w:rsidRPr="00987167" w:rsidTr="000166F1">
        <w:trPr>
          <w:trHeight w:val="266"/>
        </w:trPr>
        <w:tc>
          <w:tcPr>
            <w:tcW w:w="1101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10 clon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68-bp dele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G insertion</w:t>
            </w:r>
          </w:p>
        </w:tc>
      </w:tr>
      <w:tr w:rsidR="009B60A1" w:rsidRPr="00987167" w:rsidTr="000166F1">
        <w:trPr>
          <w:trHeight w:val="280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3 clones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6-bp deletion</w:t>
            </w:r>
          </w:p>
        </w:tc>
      </w:tr>
      <w:tr w:rsidR="009B60A1" w:rsidRPr="00987167" w:rsidTr="000166F1">
        <w:trPr>
          <w:trHeight w:val="266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2 clones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68-bp deletion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6-bp deletion</w:t>
            </w:r>
          </w:p>
        </w:tc>
      </w:tr>
      <w:tr w:rsidR="009B60A1" w:rsidRPr="00987167" w:rsidTr="000166F1">
        <w:trPr>
          <w:trHeight w:val="280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1 clone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G insertion</w:t>
            </w:r>
          </w:p>
        </w:tc>
      </w:tr>
    </w:tbl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  <w:rPr>
          <w:b/>
          <w:i/>
          <w:sz w:val="24"/>
        </w:rPr>
      </w:pPr>
      <w:r w:rsidRPr="00987167">
        <w:rPr>
          <w:b/>
          <w:i/>
          <w:sz w:val="24"/>
        </w:rPr>
        <w:t>Inheritance in T</w:t>
      </w:r>
      <w:r w:rsidRPr="00987167">
        <w:rPr>
          <w:b/>
          <w:i/>
          <w:sz w:val="24"/>
          <w:vertAlign w:val="subscript"/>
        </w:rPr>
        <w:t>1</w:t>
      </w:r>
      <w:r w:rsidRPr="00987167">
        <w:rPr>
          <w:b/>
          <w:i/>
          <w:sz w:val="24"/>
        </w:rPr>
        <w:t xml:space="preserve"> plants:</w:t>
      </w:r>
    </w:p>
    <w:p w:rsidR="009B60A1" w:rsidRPr="00987167" w:rsidRDefault="009B60A1" w:rsidP="009B60A1">
      <w:pPr>
        <w:pStyle w:val="PlainText"/>
      </w:pPr>
      <w:r w:rsidRPr="00987167">
        <w:t xml:space="preserve">We PCR amplified and direct sequenced Target 1 and Target 2 for </w:t>
      </w:r>
      <w:proofErr w:type="spellStart"/>
      <w:r w:rsidRPr="00987167">
        <w:rPr>
          <w:i/>
        </w:rPr>
        <w:t>BolC.GA4.a</w:t>
      </w:r>
      <w:proofErr w:type="spellEnd"/>
      <w:r w:rsidRPr="00987167">
        <w:t xml:space="preserve"> in 39 </w:t>
      </w:r>
      <w:proofErr w:type="spellStart"/>
      <w:r w:rsidRPr="00987167">
        <w:t>T</w:t>
      </w:r>
      <w:r w:rsidRPr="00987167">
        <w:rPr>
          <w:vertAlign w:val="subscript"/>
        </w:rPr>
        <w:t>1</w:t>
      </w:r>
      <w:proofErr w:type="spellEnd"/>
      <w:r w:rsidRPr="00987167">
        <w:t xml:space="preserve"> progeny from the two dwarf lines L2F1_A and L2F1_E and found a series of alleles in homozygous and heterozygous state. </w:t>
      </w: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  <w:r w:rsidRPr="00987167">
        <w:t>For L2F1_A we identified the same alleles as seen in the T</w:t>
      </w:r>
      <w:r w:rsidRPr="00987167">
        <w:rPr>
          <w:vertAlign w:val="subscript"/>
        </w:rPr>
        <w:t>1</w:t>
      </w:r>
      <w:r w:rsidRPr="00987167">
        <w:t xml:space="preserve"> progeny, as well as the combination of the two alleles (+T and +</w:t>
      </w:r>
      <w:proofErr w:type="gramStart"/>
      <w:r w:rsidRPr="00987167">
        <w:t>A</w:t>
      </w:r>
      <w:proofErr w:type="gramEnd"/>
      <w:r w:rsidRPr="00987167">
        <w:t xml:space="preserve"> insertions in heterozygous state). </w:t>
      </w:r>
    </w:p>
    <w:p w:rsidR="009B60A1" w:rsidRPr="00987167" w:rsidRDefault="009B60A1" w:rsidP="009B60A1">
      <w:pPr>
        <w:pStyle w:val="PlainTex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559"/>
        <w:gridCol w:w="2693"/>
      </w:tblGrid>
      <w:tr w:rsidR="009B60A1" w:rsidRPr="00987167" w:rsidTr="000166F1">
        <w:trPr>
          <w:trHeight w:val="28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</w:pPr>
            <w:r w:rsidRPr="00987167">
              <w:t>T</w:t>
            </w:r>
            <w:r w:rsidRPr="00987167">
              <w:rPr>
                <w:vertAlign w:val="subscript"/>
              </w:rPr>
              <w:t>1</w:t>
            </w:r>
            <w:r w:rsidRPr="00987167">
              <w:t xml:space="preserve"> L2F1_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1 alle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2 allele</w:t>
            </w:r>
          </w:p>
        </w:tc>
      </w:tr>
      <w:tr w:rsidR="009B60A1" w:rsidRPr="00987167" w:rsidTr="000166F1">
        <w:trPr>
          <w:trHeight w:val="266"/>
        </w:trPr>
        <w:tc>
          <w:tcPr>
            <w:tcW w:w="1101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8 pla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T insertion</w:t>
            </w:r>
          </w:p>
        </w:tc>
      </w:tr>
      <w:tr w:rsidR="009B60A1" w:rsidRPr="00987167" w:rsidTr="000166F1">
        <w:trPr>
          <w:trHeight w:val="280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6 plants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2693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A insertion</w:t>
            </w:r>
          </w:p>
        </w:tc>
      </w:tr>
      <w:tr w:rsidR="009B60A1" w:rsidRPr="00987167" w:rsidTr="000166F1">
        <w:trPr>
          <w:trHeight w:val="280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 xml:space="preserve">4 plants 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2693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A insertion/+T insertion</w:t>
            </w:r>
          </w:p>
        </w:tc>
      </w:tr>
    </w:tbl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  <w:r w:rsidRPr="00987167">
        <w:t>For L2F1_E we identified the same two alleles which were most frequent in the 16 T</w:t>
      </w:r>
      <w:r w:rsidRPr="00987167">
        <w:rPr>
          <w:vertAlign w:val="subscript"/>
        </w:rPr>
        <w:t>0</w:t>
      </w:r>
      <w:r w:rsidRPr="00987167">
        <w:t xml:space="preserve"> clones: (a) the 68-bp deletion at Target 1 linked with the +G insertion in Target 2 and (b) the wild</w:t>
      </w:r>
      <w:r w:rsidR="00987167">
        <w:t>-</w:t>
      </w:r>
      <w:r w:rsidRPr="00987167">
        <w:t xml:space="preserve">type Target 1 sequence linked with the 6-bp deletion in Target 2. </w:t>
      </w:r>
    </w:p>
    <w:p w:rsidR="009B60A1" w:rsidRPr="00987167" w:rsidRDefault="009B60A1" w:rsidP="009B60A1">
      <w:pPr>
        <w:pStyle w:val="PlainText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559"/>
        <w:gridCol w:w="1559"/>
      </w:tblGrid>
      <w:tr w:rsidR="009B60A1" w:rsidRPr="00987167" w:rsidTr="000166F1">
        <w:trPr>
          <w:trHeight w:val="28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</w:pPr>
            <w:r w:rsidRPr="00987167">
              <w:t>T</w:t>
            </w:r>
            <w:r w:rsidRPr="00987167">
              <w:rPr>
                <w:vertAlign w:val="subscript"/>
              </w:rPr>
              <w:t>0</w:t>
            </w:r>
            <w:r w:rsidRPr="00987167">
              <w:t xml:space="preserve"> L2F1_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1 alle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Target 2 allele</w:t>
            </w:r>
          </w:p>
        </w:tc>
      </w:tr>
      <w:tr w:rsidR="009B60A1" w:rsidRPr="00987167" w:rsidTr="000166F1">
        <w:trPr>
          <w:trHeight w:val="266"/>
        </w:trPr>
        <w:tc>
          <w:tcPr>
            <w:tcW w:w="1101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15 pla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68-bp dele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+G insertion</w:t>
            </w:r>
          </w:p>
        </w:tc>
      </w:tr>
      <w:tr w:rsidR="009B60A1" w:rsidRPr="00987167" w:rsidTr="000166F1">
        <w:trPr>
          <w:trHeight w:val="280"/>
        </w:trPr>
        <w:tc>
          <w:tcPr>
            <w:tcW w:w="1101" w:type="dxa"/>
          </w:tcPr>
          <w:p w:rsidR="009B60A1" w:rsidRPr="00987167" w:rsidRDefault="009B60A1" w:rsidP="000166F1">
            <w:pPr>
              <w:pStyle w:val="PlainText"/>
              <w:jc w:val="right"/>
            </w:pPr>
            <w:r w:rsidRPr="00987167">
              <w:t>6 plants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Wild type</w:t>
            </w:r>
          </w:p>
        </w:tc>
        <w:tc>
          <w:tcPr>
            <w:tcW w:w="1559" w:type="dxa"/>
          </w:tcPr>
          <w:p w:rsidR="009B60A1" w:rsidRPr="00987167" w:rsidRDefault="009B60A1" w:rsidP="000166F1">
            <w:pPr>
              <w:pStyle w:val="PlainText"/>
              <w:jc w:val="center"/>
            </w:pPr>
            <w:r w:rsidRPr="00987167">
              <w:t>6-bp deletion</w:t>
            </w:r>
          </w:p>
        </w:tc>
      </w:tr>
    </w:tbl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  <w:r w:rsidRPr="00987167">
        <w:rPr>
          <w:i/>
        </w:rPr>
        <w:lastRenderedPageBreak/>
        <w:t>Cloning and sequencing of homozygous T</w:t>
      </w:r>
      <w:r w:rsidRPr="00987167">
        <w:rPr>
          <w:i/>
          <w:vertAlign w:val="subscript"/>
        </w:rPr>
        <w:t>1</w:t>
      </w:r>
      <w:r w:rsidRPr="00987167">
        <w:rPr>
          <w:i/>
        </w:rPr>
        <w:t xml:space="preserve"> plants</w:t>
      </w:r>
      <w:r w:rsidRPr="00987167">
        <w:t>:</w:t>
      </w:r>
    </w:p>
    <w:p w:rsidR="009B60A1" w:rsidRPr="00987167" w:rsidRDefault="009B60A1" w:rsidP="009B60A1">
      <w:pPr>
        <w:pStyle w:val="PlainText"/>
      </w:pPr>
      <w:r w:rsidRPr="00987167">
        <w:t>To further confirm these results we examined eight of the T</w:t>
      </w:r>
      <w:r w:rsidRPr="00987167">
        <w:rPr>
          <w:vertAlign w:val="subscript"/>
        </w:rPr>
        <w:t>1</w:t>
      </w:r>
      <w:r w:rsidRPr="00987167">
        <w:t xml:space="preserve"> plants which we determined to be homozygous from this analysis. We PCR amplified across Target 1 and Target 2, sub-cloned the PCR product and Sanger sequenced 12 independent clones. In all cases we confirmed all 12 clones to carry the expected allele in homozygous state.  </w:t>
      </w: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  <w:r w:rsidRPr="00987167">
        <w:t xml:space="preserve">A graphical summary of the T0 and T1 </w:t>
      </w:r>
      <w:r w:rsidRPr="00987167">
        <w:rPr>
          <w:i/>
        </w:rPr>
        <w:t>BolC.GA4.a</w:t>
      </w:r>
      <w:r w:rsidRPr="00987167">
        <w:t xml:space="preserve"> alleles is shown below:</w:t>
      </w: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  <w:rPr>
          <w:b/>
          <w:sz w:val="24"/>
        </w:rPr>
      </w:pPr>
      <w:r w:rsidRPr="00987167">
        <w:rPr>
          <w:b/>
          <w:sz w:val="24"/>
        </w:rPr>
        <w:t>L2F1_A</w:t>
      </w:r>
    </w:p>
    <w:p w:rsidR="009B60A1" w:rsidRPr="00987167" w:rsidRDefault="009B60A1" w:rsidP="009B60A1">
      <w:pPr>
        <w:pStyle w:val="PlainText"/>
      </w:pPr>
      <w:r w:rsidRPr="00987167">
        <w:rPr>
          <w:noProof/>
          <w:lang w:val="en-US"/>
        </w:rPr>
        <w:drawing>
          <wp:inline distT="0" distB="0" distL="0" distR="0">
            <wp:extent cx="5731510" cy="449659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 w:rsidP="009B60A1">
      <w:pPr>
        <w:pStyle w:val="PlainText"/>
      </w:pPr>
    </w:p>
    <w:p w:rsidR="009B60A1" w:rsidRPr="00987167" w:rsidRDefault="009B60A1">
      <w:pPr>
        <w:spacing w:after="160" w:line="259" w:lineRule="auto"/>
        <w:rPr>
          <w:rFonts w:ascii="Calibri" w:hAnsi="Calibri" w:cs="Consolas"/>
          <w:szCs w:val="21"/>
        </w:rPr>
      </w:pPr>
      <w:r w:rsidRPr="00987167">
        <w:br w:type="page"/>
      </w:r>
    </w:p>
    <w:p w:rsidR="009B60A1" w:rsidRPr="00987167" w:rsidRDefault="009B60A1" w:rsidP="009B60A1">
      <w:pPr>
        <w:pStyle w:val="PlainText"/>
        <w:rPr>
          <w:b/>
          <w:sz w:val="20"/>
        </w:rPr>
      </w:pPr>
      <w:r w:rsidRPr="00987167">
        <w:rPr>
          <w:b/>
          <w:sz w:val="24"/>
        </w:rPr>
        <w:lastRenderedPageBreak/>
        <w:t>L2F1_E</w:t>
      </w:r>
    </w:p>
    <w:p w:rsidR="009B60A1" w:rsidRPr="00987167" w:rsidRDefault="009B60A1" w:rsidP="009B60A1">
      <w:pPr>
        <w:pStyle w:val="PlainText"/>
      </w:pPr>
    </w:p>
    <w:p w:rsidR="009B60A1" w:rsidRPr="00987167" w:rsidRDefault="00007ECC" w:rsidP="009B60A1">
      <w:pPr>
        <w:pStyle w:val="PlainText"/>
      </w:pPr>
      <w:bookmarkStart w:id="0" w:name="_GoBack"/>
      <w:bookmarkEnd w:id="0"/>
      <w:r w:rsidRPr="00987167">
        <w:rPr>
          <w:noProof/>
          <w:lang w:val="en-US"/>
        </w:rPr>
        <w:drawing>
          <wp:inline distT="0" distB="0" distL="0" distR="0">
            <wp:extent cx="5731510" cy="4720446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20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60A1" w:rsidRPr="00987167" w:rsidSect="00283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characterSpacingControl w:val="doNotCompress"/>
  <w:compat/>
  <w:rsids>
    <w:rsidRoot w:val="009B60A1"/>
    <w:rsid w:val="00007ECC"/>
    <w:rsid w:val="00283812"/>
    <w:rsid w:val="00345286"/>
    <w:rsid w:val="0079575A"/>
    <w:rsid w:val="008143B8"/>
    <w:rsid w:val="00987167"/>
    <w:rsid w:val="009B6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0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B60A1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60A1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59"/>
    <w:rsid w:val="009B60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7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9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93</Words>
  <Characters>2242</Characters>
  <Application>Microsoft Office Word</Application>
  <DocSecurity>0</DocSecurity>
  <Lines>18</Lines>
  <Paragraphs>5</Paragraphs>
  <ScaleCrop>false</ScaleCrop>
  <Company>NBI</Company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bal Uauy (JIC)</dc:creator>
  <cp:keywords/>
  <dc:description/>
  <cp:lastModifiedBy>jolano</cp:lastModifiedBy>
  <cp:revision>5</cp:revision>
  <dcterms:created xsi:type="dcterms:W3CDTF">2015-10-18T13:17:00Z</dcterms:created>
  <dcterms:modified xsi:type="dcterms:W3CDTF">2015-11-16T01:51:00Z</dcterms:modified>
</cp:coreProperties>
</file>